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56BE1" w14:textId="033094AD" w:rsidR="00937780" w:rsidRDefault="00BD61E9" w:rsidP="001C756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52079553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="00345AA2" w:rsidRPr="00345AA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345AA2" w:rsidRPr="005D6AC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1C756B" w:rsidRPr="005D6ACA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1C756B" w:rsidRPr="000E7A4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1" w:name="_Hlk170571165"/>
      <w:r w:rsidR="001C756B" w:rsidRPr="000E7A4E">
        <w:rPr>
          <w:rFonts w:ascii="Times New Roman" w:hAnsi="Times New Roman" w:cs="Times New Roman"/>
          <w:sz w:val="24"/>
          <w:szCs w:val="24"/>
          <w:lang w:val="en-GB"/>
        </w:rPr>
        <w:t>Demographic</w:t>
      </w:r>
      <w:r w:rsidR="00D454B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C756B" w:rsidRPr="000E7A4E">
        <w:rPr>
          <w:rFonts w:ascii="Times New Roman" w:hAnsi="Times New Roman" w:cs="Times New Roman"/>
          <w:sz w:val="24"/>
          <w:szCs w:val="24"/>
          <w:lang w:val="en-GB"/>
        </w:rPr>
        <w:t>clinical</w:t>
      </w:r>
      <w:r w:rsidR="00CF6F6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236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454B3">
        <w:rPr>
          <w:rFonts w:ascii="Times New Roman" w:hAnsi="Times New Roman" w:cs="Times New Roman"/>
          <w:sz w:val="24"/>
          <w:szCs w:val="24"/>
          <w:lang w:val="en-GB"/>
        </w:rPr>
        <w:t xml:space="preserve">therapeutic </w:t>
      </w:r>
      <w:r w:rsidR="001C756B">
        <w:rPr>
          <w:rFonts w:ascii="Times New Roman" w:hAnsi="Times New Roman" w:cs="Times New Roman"/>
          <w:sz w:val="24"/>
          <w:szCs w:val="24"/>
          <w:lang w:val="en-GB"/>
        </w:rPr>
        <w:t>characteristics</w:t>
      </w:r>
      <w:r w:rsidR="00C23608">
        <w:rPr>
          <w:rFonts w:ascii="Times New Roman" w:hAnsi="Times New Roman" w:cs="Times New Roman"/>
          <w:sz w:val="24"/>
          <w:szCs w:val="24"/>
          <w:lang w:val="en-GB"/>
        </w:rPr>
        <w:t>, ADRs, and outcome at discharge</w:t>
      </w:r>
      <w:r w:rsidR="001C756B">
        <w:rPr>
          <w:rFonts w:ascii="Times New Roman" w:hAnsi="Times New Roman" w:cs="Times New Roman"/>
          <w:sz w:val="24"/>
          <w:szCs w:val="24"/>
          <w:lang w:val="en-GB"/>
        </w:rPr>
        <w:t xml:space="preserve"> of patients with </w:t>
      </w:r>
      <w:r w:rsidR="001C756B">
        <w:rPr>
          <w:rFonts w:ascii="Times New Roman" w:hAnsi="Times New Roman" w:cs="Times New Roman"/>
          <w:i/>
          <w:sz w:val="24"/>
          <w:szCs w:val="24"/>
          <w:lang w:val="en-GB"/>
        </w:rPr>
        <w:t>g</w:t>
      </w:r>
      <w:r w:rsidR="00F43972">
        <w:rPr>
          <w:rFonts w:ascii="Times New Roman" w:hAnsi="Times New Roman" w:cs="Times New Roman"/>
          <w:i/>
          <w:sz w:val="24"/>
          <w:szCs w:val="24"/>
          <w:lang w:val="en-GB"/>
        </w:rPr>
        <w:t xml:space="preserve">ambiense </w:t>
      </w:r>
      <w:r w:rsidR="00F43972">
        <w:rPr>
          <w:rFonts w:ascii="Times New Roman" w:hAnsi="Times New Roman" w:cs="Times New Roman"/>
          <w:sz w:val="24"/>
          <w:szCs w:val="24"/>
          <w:lang w:val="en-GB"/>
        </w:rPr>
        <w:t>human African trypanosomiasis</w:t>
      </w:r>
      <w:r w:rsidR="001C756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1C756B">
        <w:rPr>
          <w:rFonts w:ascii="Times New Roman" w:hAnsi="Times New Roman" w:cs="Times New Roman"/>
          <w:sz w:val="24"/>
          <w:szCs w:val="24"/>
          <w:lang w:val="en-GB"/>
        </w:rPr>
        <w:t>diagnosed in Lui Hospital</w:t>
      </w:r>
      <w:r w:rsidR="00E123E1">
        <w:rPr>
          <w:rFonts w:ascii="Times New Roman" w:hAnsi="Times New Roman" w:cs="Times New Roman"/>
          <w:sz w:val="24"/>
          <w:szCs w:val="24"/>
          <w:lang w:val="en-GB"/>
        </w:rPr>
        <w:t xml:space="preserve">, Western Equatoria, South Sudan, </w:t>
      </w:r>
      <w:r w:rsidR="00D454B3">
        <w:rPr>
          <w:rFonts w:ascii="Times New Roman" w:hAnsi="Times New Roman" w:cs="Times New Roman"/>
          <w:sz w:val="24"/>
          <w:szCs w:val="24"/>
          <w:lang w:val="en-GB"/>
        </w:rPr>
        <w:t>from J</w:t>
      </w:r>
      <w:r w:rsidR="00520B9B">
        <w:rPr>
          <w:rFonts w:ascii="Times New Roman" w:hAnsi="Times New Roman" w:cs="Times New Roman"/>
          <w:sz w:val="24"/>
          <w:szCs w:val="24"/>
          <w:lang w:val="en-GB"/>
        </w:rPr>
        <w:t>uly</w:t>
      </w:r>
      <w:r w:rsidR="00D454B3">
        <w:rPr>
          <w:rFonts w:ascii="Times New Roman" w:hAnsi="Times New Roman" w:cs="Times New Roman"/>
          <w:sz w:val="24"/>
          <w:szCs w:val="24"/>
          <w:lang w:val="en-GB"/>
        </w:rPr>
        <w:t xml:space="preserve"> 2018 to June 2024</w:t>
      </w:r>
      <w:r w:rsidR="00C23608">
        <w:rPr>
          <w:rFonts w:ascii="Times New Roman" w:hAnsi="Times New Roman" w:cs="Times New Roman"/>
          <w:sz w:val="24"/>
          <w:szCs w:val="24"/>
          <w:lang w:val="en-GB"/>
        </w:rPr>
        <w:t xml:space="preserve"> (A)</w:t>
      </w:r>
      <w:r w:rsidR="00E123E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AA6C12">
        <w:rPr>
          <w:rFonts w:ascii="Times New Roman" w:hAnsi="Times New Roman" w:cs="Times New Roman"/>
          <w:sz w:val="24"/>
          <w:szCs w:val="24"/>
          <w:lang w:val="en-GB"/>
        </w:rPr>
        <w:t xml:space="preserve"> with available clinical charts</w:t>
      </w:r>
      <w:r w:rsidR="00645C6A">
        <w:rPr>
          <w:rFonts w:ascii="Times New Roman" w:hAnsi="Times New Roman" w:cs="Times New Roman"/>
          <w:sz w:val="24"/>
          <w:szCs w:val="24"/>
          <w:lang w:val="en-GB"/>
        </w:rPr>
        <w:t xml:space="preserve"> and eligible for fexinidazole</w:t>
      </w:r>
      <w:r w:rsidR="0093778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C23608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93778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45C6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lagriglia1chiara1"/>
        <w:tblpPr w:leftFromText="141" w:rightFromText="141" w:vertAnchor="text" w:horzAnchor="margin" w:tblpY="66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1"/>
        <w:gridCol w:w="2797"/>
        <w:gridCol w:w="2977"/>
      </w:tblGrid>
      <w:tr w:rsidR="00645C6A" w:rsidRPr="005C42B2" w14:paraId="0DF1D622" w14:textId="58B1C587" w:rsidTr="00645C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tcBorders>
              <w:bottom w:val="single" w:sz="4" w:space="0" w:color="auto"/>
            </w:tcBorders>
            <w:vAlign w:val="bottom"/>
          </w:tcPr>
          <w:p w14:paraId="56B02963" w14:textId="02BAC238" w:rsidR="00645C6A" w:rsidRPr="00937780" w:rsidRDefault="00645C6A" w:rsidP="00645C6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bookmarkStart w:id="2" w:name="_Hlk152079565"/>
            <w:bookmarkEnd w:id="0"/>
            <w:bookmarkEnd w:id="1"/>
          </w:p>
        </w:tc>
        <w:tc>
          <w:tcPr>
            <w:tcW w:w="2797" w:type="dxa"/>
            <w:tcBorders>
              <w:bottom w:val="single" w:sz="4" w:space="0" w:color="auto"/>
            </w:tcBorders>
            <w:vAlign w:val="center"/>
          </w:tcPr>
          <w:p w14:paraId="3F30AD61" w14:textId="176AEA57" w:rsidR="00645C6A" w:rsidRPr="005C42B2" w:rsidRDefault="00645C6A" w:rsidP="00645C6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/>
              </w:rPr>
            </w:pPr>
            <w:r w:rsidRPr="00C64E27">
              <w:rPr>
                <w:rFonts w:ascii="Times New Roman" w:hAnsi="Times New Roman" w:cs="Times New Roman"/>
                <w:bCs w:val="0"/>
                <w:lang w:val="en-GB"/>
              </w:rPr>
              <w:t xml:space="preserve">A </w:t>
            </w:r>
            <w:r w:rsidRPr="00C64E27">
              <w:rPr>
                <w:rFonts w:ascii="Times New Roman" w:hAnsi="Times New Roman" w:cs="Times New Roman"/>
                <w:bCs w:val="0"/>
                <w:lang w:val="en-GB"/>
              </w:rPr>
              <w:br/>
              <w:t>(n= 86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2826B5F" w14:textId="7A338C02" w:rsidR="00645C6A" w:rsidRDefault="00645C6A" w:rsidP="00645C6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lang w:val="en-GB"/>
              </w:rPr>
              <w:t>B</w:t>
            </w:r>
          </w:p>
          <w:p w14:paraId="49784A17" w14:textId="605DD8BB" w:rsidR="00645C6A" w:rsidRPr="005C42B2" w:rsidRDefault="00645C6A" w:rsidP="00645C6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lang w:val="en-GB"/>
              </w:rPr>
              <w:t>(n= 46)</w:t>
            </w:r>
          </w:p>
        </w:tc>
      </w:tr>
      <w:tr w:rsidR="00645C6A" w:rsidRPr="007910E7" w14:paraId="0DCA97AC" w14:textId="3BEAA3E1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1B09DE9" w14:textId="77777777" w:rsidR="00645C6A" w:rsidRPr="007910E7" w:rsidRDefault="00645C6A" w:rsidP="00645C6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7910E7">
              <w:rPr>
                <w:rFonts w:ascii="Times New Roman" w:hAnsi="Times New Roman" w:cs="Times New Roman"/>
                <w:b w:val="0"/>
                <w:bCs w:val="0"/>
                <w:lang w:val="en-GB"/>
              </w:rPr>
              <w:t>Male, n (%)</w:t>
            </w:r>
          </w:p>
        </w:tc>
        <w:tc>
          <w:tcPr>
            <w:tcW w:w="279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FA6B907" w14:textId="185076C5" w:rsidR="00645C6A" w:rsidRPr="007910E7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</w:t>
            </w:r>
            <w:r w:rsidRPr="007910E7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51</w:t>
            </w:r>
            <w:r w:rsidRPr="007910E7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6</w:t>
            </w:r>
            <w:r w:rsidRPr="007910E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A152305" w14:textId="2443EA99" w:rsidR="00645C6A" w:rsidRPr="007910E7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0 </w:t>
            </w:r>
            <w:r w:rsidRPr="007910E7">
              <w:rPr>
                <w:rFonts w:ascii="Times New Roman" w:hAnsi="Times New Roman" w:cs="Times New Roman"/>
                <w:lang w:val="en-GB"/>
              </w:rPr>
              <w:t>(4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7910E7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8</w:t>
            </w:r>
            <w:r w:rsidRPr="007910E7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645C6A" w:rsidRPr="005231D2" w14:paraId="2C5D909A" w14:textId="44A68426" w:rsidTr="00645C6A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shd w:val="clear" w:color="auto" w:fill="FFFFFF" w:themeFill="background1"/>
            <w:vAlign w:val="center"/>
          </w:tcPr>
          <w:p w14:paraId="30294933" w14:textId="42699BAE" w:rsidR="00645C6A" w:rsidRPr="001F4421" w:rsidRDefault="00645C6A" w:rsidP="00645C6A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F4421">
              <w:rPr>
                <w:rFonts w:ascii="Times New Roman" w:hAnsi="Times New Roman" w:cs="Times New Roman"/>
                <w:b w:val="0"/>
                <w:bCs w:val="0"/>
                <w:lang w:val="en-GB"/>
              </w:rPr>
              <w:t>Age</w:t>
            </w:r>
            <w:r w:rsidRPr="008A2211">
              <w:rPr>
                <w:rFonts w:ascii="Times New Roman" w:hAnsi="Times New Roman" w:cs="Times New Roman"/>
                <w:b w:val="0"/>
                <w:bCs w:val="0"/>
                <w:lang w:val="en-GB"/>
              </w:rPr>
              <w:t>, median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years</w:t>
            </w:r>
            <w:r w:rsidRPr="008A2211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[IQR</w:t>
            </w:r>
            <w:r w:rsidRPr="008A2211">
              <w:rPr>
                <w:rFonts w:ascii="Times New Roman" w:hAnsi="Times New Roman" w:cs="Times New Roman"/>
                <w:b w:val="0"/>
                <w:bCs w:val="0"/>
              </w:rPr>
              <w:t>]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14:paraId="3AE9E758" w14:textId="118FD4AD" w:rsidR="00645C6A" w:rsidRPr="001F4421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</w:t>
            </w:r>
            <w:r w:rsidRPr="001F4421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9.0</w:t>
            </w:r>
            <w:r w:rsidRPr="001F442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0.0</w:t>
            </w:r>
            <w:r w:rsidRPr="001F442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3A5CEF30" w14:textId="76A1A999" w:rsidR="00645C6A" w:rsidRPr="005231D2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</w:t>
            </w:r>
            <w:r w:rsidRPr="005231D2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9.0</w:t>
            </w:r>
            <w:r w:rsidRPr="005231D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0.0</w:t>
            </w:r>
            <w:r w:rsidRPr="005231D2">
              <w:rPr>
                <w:rFonts w:ascii="Times New Roman" w:hAnsi="Times New Roman" w:cs="Times New Roman"/>
              </w:rPr>
              <w:t>]</w:t>
            </w:r>
          </w:p>
        </w:tc>
      </w:tr>
      <w:tr w:rsidR="005566A8" w:rsidRPr="005231D2" w14:paraId="64047A27" w14:textId="7ACCE5AE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3"/>
            <w:shd w:val="clear" w:color="auto" w:fill="E7E6E6" w:themeFill="background2"/>
            <w:vAlign w:val="center"/>
          </w:tcPr>
          <w:p w14:paraId="7A45D4DF" w14:textId="1D166F73" w:rsidR="005566A8" w:rsidRPr="005231D2" w:rsidRDefault="005566A8" w:rsidP="00C64E2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bookmarkStart w:id="3" w:name="_Hlk131072246"/>
            <w:proofErr w:type="spellStart"/>
            <w:r w:rsidRPr="001F4421">
              <w:rPr>
                <w:rFonts w:ascii="Times New Roman" w:hAnsi="Times New Roman" w:cs="Times New Roman"/>
                <w:b w:val="0"/>
                <w:bCs w:val="0"/>
              </w:rPr>
              <w:t>Kind</w:t>
            </w:r>
            <w:proofErr w:type="spellEnd"/>
            <w:r w:rsidRPr="001F4421">
              <w:rPr>
                <w:rFonts w:ascii="Times New Roman" w:hAnsi="Times New Roman" w:cs="Times New Roman"/>
                <w:b w:val="0"/>
                <w:bCs w:val="0"/>
              </w:rPr>
              <w:t xml:space="preserve"> of </w:t>
            </w:r>
            <w:proofErr w:type="spellStart"/>
            <w:r w:rsidRPr="001F4421">
              <w:rPr>
                <w:rFonts w:ascii="Times New Roman" w:hAnsi="Times New Roman" w:cs="Times New Roman"/>
                <w:b w:val="0"/>
                <w:bCs w:val="0"/>
              </w:rPr>
              <w:t>referral</w:t>
            </w:r>
            <w:proofErr w:type="spellEnd"/>
            <w:r w:rsidRPr="001F4421">
              <w:rPr>
                <w:rFonts w:ascii="Times New Roman" w:hAnsi="Times New Roman" w:cs="Times New Roman"/>
                <w:b w:val="0"/>
                <w:bCs w:val="0"/>
              </w:rPr>
              <w:t>, n (%)</w:t>
            </w:r>
          </w:p>
        </w:tc>
      </w:tr>
      <w:tr w:rsidR="00645C6A" w:rsidRPr="005231D2" w14:paraId="16784EA3" w14:textId="25A550CB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shd w:val="clear" w:color="auto" w:fill="auto"/>
            <w:vAlign w:val="center"/>
          </w:tcPr>
          <w:p w14:paraId="1ACF0FD9" w14:textId="77777777" w:rsidR="00645C6A" w:rsidRPr="001F4421" w:rsidRDefault="00645C6A" w:rsidP="00645C6A">
            <w:pPr>
              <w:spacing w:line="360" w:lineRule="auto"/>
              <w:ind w:left="708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F442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Direct access</w:t>
            </w:r>
          </w:p>
        </w:tc>
        <w:tc>
          <w:tcPr>
            <w:tcW w:w="2797" w:type="dxa"/>
            <w:shd w:val="clear" w:color="auto" w:fill="auto"/>
            <w:vAlign w:val="center"/>
          </w:tcPr>
          <w:p w14:paraId="149FBDF8" w14:textId="21532440" w:rsidR="00645C6A" w:rsidRPr="001F4421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/64</w:t>
            </w:r>
            <w:r w:rsidRPr="001F4421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7</w:t>
            </w:r>
            <w:r w:rsidRPr="001F442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9</w:t>
            </w:r>
            <w:r w:rsidRPr="001F44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F47872B" w14:textId="764D22A7" w:rsidR="00645C6A" w:rsidRPr="005231D2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65.22)</w:t>
            </w:r>
          </w:p>
        </w:tc>
      </w:tr>
      <w:tr w:rsidR="00645C6A" w:rsidRPr="005231D2" w14:paraId="70D2ACC4" w14:textId="30A1D0EA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shd w:val="clear" w:color="auto" w:fill="FFFFFF" w:themeFill="background1"/>
            <w:vAlign w:val="center"/>
          </w:tcPr>
          <w:p w14:paraId="206D6E13" w14:textId="55B6898A" w:rsidR="00645C6A" w:rsidRPr="001F4421" w:rsidRDefault="00645C6A" w:rsidP="00645C6A">
            <w:pPr>
              <w:spacing w:line="360" w:lineRule="auto"/>
              <w:ind w:left="708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1F442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HCUs</w:t>
            </w:r>
            <w:proofErr w:type="spellEnd"/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14:paraId="2124A4D9" w14:textId="0B9429F3" w:rsidR="00645C6A" w:rsidRPr="001F4421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64</w:t>
            </w:r>
            <w:r w:rsidRPr="001F442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</w:t>
            </w:r>
            <w:r w:rsidRPr="001F442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8</w:t>
            </w:r>
            <w:r w:rsidRPr="001F44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15D4D96C" w14:textId="4F77FD97" w:rsidR="00645C6A" w:rsidRPr="005231D2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0.87)</w:t>
            </w:r>
          </w:p>
        </w:tc>
      </w:tr>
      <w:tr w:rsidR="00645C6A" w:rsidRPr="005231D2" w14:paraId="44C426D9" w14:textId="6E8601A6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shd w:val="clear" w:color="auto" w:fill="FFFFFF" w:themeFill="background1"/>
            <w:vAlign w:val="center"/>
          </w:tcPr>
          <w:p w14:paraId="68305A73" w14:textId="1E1970EA" w:rsidR="00645C6A" w:rsidRPr="001F4421" w:rsidRDefault="00645C6A" w:rsidP="00645C6A">
            <w:pPr>
              <w:spacing w:line="360" w:lineRule="auto"/>
              <w:ind w:left="708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1F442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HCCs</w:t>
            </w:r>
            <w:proofErr w:type="spellEnd"/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14:paraId="220AE717" w14:textId="076BAD88" w:rsidR="00645C6A" w:rsidRPr="001F4421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64 (21.88)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175013C2" w14:textId="77A72688" w:rsidR="00645C6A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1.74)</w:t>
            </w:r>
          </w:p>
        </w:tc>
      </w:tr>
      <w:tr w:rsidR="00645C6A" w:rsidRPr="005231D2" w14:paraId="62A7C3C1" w14:textId="0808C4BD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shd w:val="clear" w:color="auto" w:fill="FFFFFF" w:themeFill="background1"/>
            <w:vAlign w:val="center"/>
          </w:tcPr>
          <w:p w14:paraId="6F96A1E0" w14:textId="1D8928B9" w:rsidR="00645C6A" w:rsidRPr="001F4421" w:rsidRDefault="00645C6A" w:rsidP="00645C6A">
            <w:pPr>
              <w:spacing w:line="360" w:lineRule="auto"/>
              <w:ind w:left="708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1F442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Other</w:t>
            </w:r>
            <w:proofErr w:type="spellEnd"/>
            <w:r w:rsidRPr="001F442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Hospitals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14:paraId="00CD1480" w14:textId="4380E2D3" w:rsidR="00645C6A" w:rsidRPr="001F4421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64 (1.56)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56982B5F" w14:textId="1F8A931C" w:rsidR="00645C6A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17)</w:t>
            </w:r>
          </w:p>
        </w:tc>
      </w:tr>
      <w:tr w:rsidR="005566A8" w:rsidRPr="005231D2" w14:paraId="3E8605D3" w14:textId="6387A2A9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3"/>
            <w:shd w:val="clear" w:color="auto" w:fill="E7E6E6" w:themeFill="background2"/>
            <w:vAlign w:val="center"/>
          </w:tcPr>
          <w:p w14:paraId="635E94F9" w14:textId="6FA18479" w:rsidR="005566A8" w:rsidRPr="005231D2" w:rsidRDefault="005566A8" w:rsidP="00C64E2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F4421">
              <w:rPr>
                <w:rFonts w:ascii="Times New Roman" w:hAnsi="Times New Roman" w:cs="Times New Roman"/>
                <w:b w:val="0"/>
                <w:bCs w:val="0"/>
              </w:rPr>
              <w:t xml:space="preserve">CSF </w:t>
            </w:r>
            <w:proofErr w:type="spellStart"/>
            <w:r w:rsidRPr="001F4421">
              <w:rPr>
                <w:rFonts w:ascii="Times New Roman" w:hAnsi="Times New Roman" w:cs="Times New Roman"/>
                <w:b w:val="0"/>
                <w:bCs w:val="0"/>
              </w:rPr>
              <w:t>findings</w:t>
            </w:r>
            <w:proofErr w:type="spellEnd"/>
          </w:p>
        </w:tc>
      </w:tr>
      <w:tr w:rsidR="00645C6A" w:rsidRPr="005231D2" w14:paraId="36CA248E" w14:textId="109BB3DF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shd w:val="clear" w:color="auto" w:fill="auto"/>
            <w:vAlign w:val="center"/>
          </w:tcPr>
          <w:p w14:paraId="24B3F442" w14:textId="033C6CD5" w:rsidR="00645C6A" w:rsidRPr="001F4421" w:rsidRDefault="00645C6A" w:rsidP="00645C6A">
            <w:pPr>
              <w:spacing w:line="360" w:lineRule="auto"/>
              <w:ind w:left="708"/>
              <w:rPr>
                <w:rFonts w:ascii="Times New Roman" w:hAnsi="Times New Roman" w:cs="Times New Roman"/>
                <w:b w:val="0"/>
                <w:bCs w:val="0"/>
              </w:rPr>
            </w:pPr>
            <w:r w:rsidRPr="001F4421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Performed LP, n (%)</w:t>
            </w:r>
          </w:p>
        </w:tc>
        <w:tc>
          <w:tcPr>
            <w:tcW w:w="2797" w:type="dxa"/>
            <w:shd w:val="clear" w:color="auto" w:fill="auto"/>
            <w:vAlign w:val="center"/>
          </w:tcPr>
          <w:p w14:paraId="26AE58E7" w14:textId="08324180" w:rsidR="00645C6A" w:rsidRPr="001F4421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  <w:r w:rsidRPr="001F442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4</w:t>
            </w:r>
            <w:r w:rsidRPr="001F442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8</w:t>
            </w:r>
            <w:r w:rsidRPr="001F44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9954FFE" w14:textId="231E69D3" w:rsidR="00645C6A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84.78)</w:t>
            </w:r>
          </w:p>
        </w:tc>
      </w:tr>
      <w:tr w:rsidR="00645C6A" w:rsidRPr="00F85842" w14:paraId="2B6F71FD" w14:textId="6080FE23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shd w:val="clear" w:color="auto" w:fill="FFFFFF" w:themeFill="background1"/>
            <w:vAlign w:val="center"/>
          </w:tcPr>
          <w:p w14:paraId="369A42AC" w14:textId="39B11D9C" w:rsidR="00645C6A" w:rsidRPr="001F4421" w:rsidRDefault="00645C6A" w:rsidP="00645C6A">
            <w:pPr>
              <w:spacing w:line="360" w:lineRule="auto"/>
              <w:ind w:left="708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F4421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 xml:space="preserve">WBC in </w:t>
            </w:r>
            <w:r w:rsidRPr="008A2211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CSF, median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 xml:space="preserve"> cells/µL</w:t>
            </w:r>
            <w:r w:rsidRPr="008A2211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 xml:space="preserve"> </w:t>
            </w:r>
            <w:r w:rsidRPr="008A221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lang w:val="en-GB"/>
              </w:rPr>
              <w:t>[IQR]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14:paraId="56FCA436" w14:textId="3A15C6A8" w:rsidR="00645C6A" w:rsidRPr="001F4421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6.0</w:t>
            </w:r>
            <w:r w:rsidRPr="001F442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F4421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20</w:t>
            </w:r>
            <w:r w:rsidRPr="001F442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1F442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03.0</w:t>
            </w:r>
            <w:r w:rsidRPr="001F442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3534A2C1" w14:textId="6E3E01D1" w:rsidR="00645C6A" w:rsidRPr="00F85842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3.0 </w:t>
            </w:r>
            <w:r w:rsidRPr="005231D2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12.0</w:t>
            </w:r>
            <w:r w:rsidRPr="005231D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2.0</w:t>
            </w:r>
            <w:r w:rsidRPr="005231D2">
              <w:rPr>
                <w:rFonts w:ascii="Times New Roman" w:hAnsi="Times New Roman" w:cs="Times New Roman"/>
              </w:rPr>
              <w:t>]</w:t>
            </w:r>
          </w:p>
        </w:tc>
      </w:tr>
      <w:tr w:rsidR="00645C6A" w:rsidRPr="00F85842" w14:paraId="656C2BB7" w14:textId="25B00120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shd w:val="clear" w:color="auto" w:fill="auto"/>
            <w:vAlign w:val="center"/>
          </w:tcPr>
          <w:p w14:paraId="6D74BE2A" w14:textId="77777777" w:rsidR="00645C6A" w:rsidRPr="001F4421" w:rsidRDefault="00645C6A" w:rsidP="00645C6A">
            <w:pPr>
              <w:spacing w:line="360" w:lineRule="auto"/>
              <w:ind w:left="708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1F4421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Trypanosoma in CSF, n (%)</w:t>
            </w:r>
          </w:p>
        </w:tc>
        <w:tc>
          <w:tcPr>
            <w:tcW w:w="2797" w:type="dxa"/>
            <w:shd w:val="clear" w:color="auto" w:fill="auto"/>
            <w:vAlign w:val="center"/>
          </w:tcPr>
          <w:p w14:paraId="32B0477F" w14:textId="175B3E41" w:rsidR="00645C6A" w:rsidRPr="001F4421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/72</w:t>
            </w:r>
            <w:r w:rsidRPr="001F4421">
              <w:rPr>
                <w:rFonts w:ascii="Times New Roman" w:hAnsi="Times New Roman" w:cs="Times New Roman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1F442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6</w:t>
            </w:r>
            <w:r w:rsidRPr="001F442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FB39EE4" w14:textId="22F43477" w:rsidR="00645C6A" w:rsidRPr="00F85842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/39 (2.56)</w:t>
            </w:r>
          </w:p>
        </w:tc>
      </w:tr>
      <w:bookmarkEnd w:id="3"/>
      <w:tr w:rsidR="005566A8" w:rsidRPr="005231D2" w14:paraId="20FDA2A8" w14:textId="5E087444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3"/>
            <w:shd w:val="clear" w:color="auto" w:fill="E7E6E6" w:themeFill="background2"/>
            <w:vAlign w:val="center"/>
          </w:tcPr>
          <w:p w14:paraId="038F069F" w14:textId="189B1C29" w:rsidR="005566A8" w:rsidRPr="00BD61E9" w:rsidRDefault="005566A8" w:rsidP="00C64E2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proofErr w:type="spellStart"/>
            <w:r w:rsidRPr="00BD61E9">
              <w:rPr>
                <w:rFonts w:ascii="Times New Roman" w:hAnsi="Times New Roman" w:cs="Times New Roman"/>
                <w:b w:val="0"/>
                <w:bCs w:val="0"/>
              </w:rPr>
              <w:t>Disease</w:t>
            </w:r>
            <w:proofErr w:type="spellEnd"/>
            <w:r w:rsidRPr="00BD61E9">
              <w:rPr>
                <w:rFonts w:ascii="Times New Roman" w:hAnsi="Times New Roman" w:cs="Times New Roman"/>
                <w:b w:val="0"/>
                <w:bCs w:val="0"/>
              </w:rPr>
              <w:t xml:space="preserve"> stage, n (%)</w:t>
            </w:r>
          </w:p>
        </w:tc>
      </w:tr>
      <w:tr w:rsidR="00645C6A" w:rsidRPr="005231D2" w14:paraId="107224E7" w14:textId="0BB78B8A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shd w:val="clear" w:color="auto" w:fill="auto"/>
            <w:vAlign w:val="center"/>
          </w:tcPr>
          <w:p w14:paraId="3D55D6E8" w14:textId="64DC59CA" w:rsidR="00645C6A" w:rsidRPr="001F4421" w:rsidRDefault="00645C6A" w:rsidP="00645C6A">
            <w:pPr>
              <w:spacing w:line="360" w:lineRule="auto"/>
              <w:ind w:left="708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1</w:t>
            </w:r>
          </w:p>
        </w:tc>
        <w:tc>
          <w:tcPr>
            <w:tcW w:w="2797" w:type="dxa"/>
            <w:shd w:val="clear" w:color="auto" w:fill="auto"/>
            <w:vAlign w:val="center"/>
          </w:tcPr>
          <w:p w14:paraId="21224DE3" w14:textId="76FC5361" w:rsidR="00645C6A" w:rsidRPr="001F4421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1F442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</w:t>
            </w:r>
            <w:r w:rsidRPr="001F442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9</w:t>
            </w:r>
            <w:r w:rsidRPr="001F44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C12BB82" w14:textId="33F21AC7" w:rsidR="00645C6A" w:rsidRPr="005231D2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5231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.57</w:t>
            </w:r>
            <w:r w:rsidRPr="005231D2">
              <w:rPr>
                <w:rFonts w:ascii="Times New Roman" w:hAnsi="Times New Roman" w:cs="Times New Roman"/>
              </w:rPr>
              <w:t>)</w:t>
            </w:r>
          </w:p>
        </w:tc>
      </w:tr>
      <w:tr w:rsidR="00645C6A" w:rsidRPr="005231D2" w14:paraId="190AF590" w14:textId="57007457" w:rsidTr="00645C6A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shd w:val="clear" w:color="auto" w:fill="auto"/>
            <w:vAlign w:val="center"/>
          </w:tcPr>
          <w:p w14:paraId="05FE597C" w14:textId="53E32600" w:rsidR="00645C6A" w:rsidRPr="001F4421" w:rsidRDefault="00645C6A" w:rsidP="00645C6A">
            <w:pPr>
              <w:spacing w:line="360" w:lineRule="auto"/>
              <w:ind w:left="708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2</w:t>
            </w:r>
            <w:r w:rsidRPr="001F442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non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-</w:t>
            </w:r>
            <w:r w:rsidRPr="001F442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evere</w:t>
            </w:r>
          </w:p>
        </w:tc>
        <w:tc>
          <w:tcPr>
            <w:tcW w:w="2797" w:type="dxa"/>
            <w:shd w:val="clear" w:color="auto" w:fill="auto"/>
            <w:vAlign w:val="center"/>
          </w:tcPr>
          <w:p w14:paraId="09BB99EE" w14:textId="0BD592DA" w:rsidR="00645C6A" w:rsidRPr="001F4421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Pr="001F442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7</w:t>
            </w:r>
            <w:r w:rsidRPr="001F442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7</w:t>
            </w:r>
            <w:r w:rsidRPr="001F44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D0CF58E" w14:textId="385AC9F2" w:rsidR="00645C6A" w:rsidRPr="005231D2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5231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5</w:t>
            </w:r>
            <w:r w:rsidRPr="005231D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2</w:t>
            </w:r>
            <w:r w:rsidRPr="005231D2">
              <w:rPr>
                <w:rFonts w:ascii="Times New Roman" w:hAnsi="Times New Roman" w:cs="Times New Roman"/>
              </w:rPr>
              <w:t>)</w:t>
            </w:r>
          </w:p>
        </w:tc>
      </w:tr>
      <w:tr w:rsidR="00645C6A" w:rsidRPr="005231D2" w14:paraId="1523E9AE" w14:textId="7C982DAF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shd w:val="clear" w:color="auto" w:fill="auto"/>
            <w:vAlign w:val="center"/>
          </w:tcPr>
          <w:p w14:paraId="547B5154" w14:textId="7135A212" w:rsidR="00645C6A" w:rsidRPr="001F4421" w:rsidRDefault="00645C6A" w:rsidP="00645C6A">
            <w:pPr>
              <w:spacing w:line="360" w:lineRule="auto"/>
              <w:ind w:left="708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2</w:t>
            </w:r>
            <w:r w:rsidRPr="001F4421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severe</w:t>
            </w:r>
          </w:p>
        </w:tc>
        <w:tc>
          <w:tcPr>
            <w:tcW w:w="2797" w:type="dxa"/>
            <w:shd w:val="clear" w:color="auto" w:fill="auto"/>
            <w:vAlign w:val="center"/>
          </w:tcPr>
          <w:p w14:paraId="19EBF050" w14:textId="5E23FC99" w:rsidR="00645C6A" w:rsidRPr="001F4421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Pr="001F442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4</w:t>
            </w:r>
            <w:r w:rsidRPr="001F442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2</w:t>
            </w:r>
            <w:r w:rsidRPr="001F44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B6EFD04" w14:textId="0194C7F4" w:rsidR="00645C6A" w:rsidRPr="005231D2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45C6A" w:rsidRPr="005231D2" w14:paraId="2DD61564" w14:textId="0C8317CD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shd w:val="clear" w:color="auto" w:fill="auto"/>
            <w:vAlign w:val="center"/>
          </w:tcPr>
          <w:p w14:paraId="6D72D36F" w14:textId="1CECA6A2" w:rsidR="00645C6A" w:rsidRPr="000177D6" w:rsidRDefault="00645C6A" w:rsidP="00645C6A">
            <w:pPr>
              <w:spacing w:line="360" w:lineRule="auto"/>
              <w:ind w:left="708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0177D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Not </w:t>
            </w:r>
            <w:proofErr w:type="spellStart"/>
            <w:r w:rsidRPr="000177D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erformed</w:t>
            </w:r>
            <w:proofErr w:type="spellEnd"/>
            <w:r w:rsidRPr="000177D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LP</w:t>
            </w:r>
          </w:p>
        </w:tc>
        <w:tc>
          <w:tcPr>
            <w:tcW w:w="2797" w:type="dxa"/>
            <w:shd w:val="clear" w:color="auto" w:fill="auto"/>
            <w:vAlign w:val="center"/>
          </w:tcPr>
          <w:p w14:paraId="69264C85" w14:textId="1F1BC45F" w:rsidR="00645C6A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5.12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D528C9D" w14:textId="5C2E8806" w:rsidR="00645C6A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5.22)</w:t>
            </w:r>
          </w:p>
        </w:tc>
      </w:tr>
      <w:tr w:rsidR="00645C6A" w:rsidRPr="005231D2" w14:paraId="74992DCD" w14:textId="77777777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shd w:val="clear" w:color="auto" w:fill="E7E6E6" w:themeFill="background2"/>
            <w:vAlign w:val="center"/>
          </w:tcPr>
          <w:p w14:paraId="2F02E487" w14:textId="13E8A921" w:rsidR="00645C6A" w:rsidRPr="00645C6A" w:rsidRDefault="00645C6A" w:rsidP="00645C6A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F4421">
              <w:rPr>
                <w:rFonts w:ascii="Times New Roman" w:hAnsi="Times New Roman" w:cs="Times New Roman"/>
                <w:b w:val="0"/>
                <w:bCs w:val="0"/>
                <w:lang w:val="en-GB"/>
              </w:rPr>
              <w:t>CNS symptoms at admission, n (%)</w:t>
            </w:r>
          </w:p>
        </w:tc>
        <w:tc>
          <w:tcPr>
            <w:tcW w:w="2797" w:type="dxa"/>
            <w:shd w:val="clear" w:color="auto" w:fill="E7E6E6" w:themeFill="background2"/>
            <w:vAlign w:val="center"/>
          </w:tcPr>
          <w:p w14:paraId="1D05C9B7" w14:textId="5FAD20DE" w:rsidR="00645C6A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/62</w:t>
            </w:r>
            <w:r w:rsidRPr="001F4421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6</w:t>
            </w:r>
            <w:r w:rsidRPr="001F442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7</w:t>
            </w:r>
            <w:r w:rsidRPr="001F44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14:paraId="02182D94" w14:textId="0FD2C23D" w:rsidR="00645C6A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/45 (95.56)</w:t>
            </w:r>
          </w:p>
        </w:tc>
      </w:tr>
      <w:tr w:rsidR="00645C6A" w:rsidRPr="007B4484" w14:paraId="5C539BF4" w14:textId="4004EE35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shd w:val="clear" w:color="auto" w:fill="auto"/>
            <w:vAlign w:val="center"/>
          </w:tcPr>
          <w:p w14:paraId="1C1C6643" w14:textId="574E4F4E" w:rsidR="00645C6A" w:rsidRPr="001F4421" w:rsidRDefault="00645C6A" w:rsidP="00645C6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F4421">
              <w:rPr>
                <w:rFonts w:ascii="Times New Roman" w:hAnsi="Times New Roman" w:cs="Times New Roman"/>
                <w:b w:val="0"/>
                <w:bCs w:val="0"/>
                <w:lang w:val="en-GB"/>
              </w:rPr>
              <w:t>Abnormal neurological examination at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Pr="001F4421">
              <w:rPr>
                <w:rFonts w:ascii="Times New Roman" w:hAnsi="Times New Roman" w:cs="Times New Roman"/>
                <w:b w:val="0"/>
                <w:bCs w:val="0"/>
                <w:lang w:val="en-GB"/>
              </w:rPr>
              <w:t>admission, n (%)</w:t>
            </w:r>
          </w:p>
        </w:tc>
        <w:tc>
          <w:tcPr>
            <w:tcW w:w="2797" w:type="dxa"/>
            <w:shd w:val="clear" w:color="auto" w:fill="auto"/>
            <w:vAlign w:val="center"/>
          </w:tcPr>
          <w:p w14:paraId="088BD69C" w14:textId="62795B86" w:rsidR="00645C6A" w:rsidRPr="001F4421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/63</w:t>
            </w:r>
            <w:r w:rsidRPr="001F4421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1F442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5</w:t>
            </w:r>
            <w:r w:rsidRPr="001F442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7B4CFF9" w14:textId="444B2442" w:rsidR="00645C6A" w:rsidRPr="007B4484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4.35)</w:t>
            </w:r>
          </w:p>
        </w:tc>
      </w:tr>
      <w:tr w:rsidR="00645C6A" w:rsidRPr="007B4484" w14:paraId="79528D14" w14:textId="53E9BD16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3"/>
            <w:shd w:val="clear" w:color="auto" w:fill="E7E6E6" w:themeFill="background2"/>
            <w:vAlign w:val="center"/>
          </w:tcPr>
          <w:p w14:paraId="26AA963E" w14:textId="20A86A51" w:rsidR="00645C6A" w:rsidRPr="001F4421" w:rsidRDefault="00645C6A" w:rsidP="00645C6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r w:rsidRPr="001F4421">
              <w:rPr>
                <w:rFonts w:ascii="Times New Roman" w:hAnsi="Times New Roman" w:cs="Times New Roman"/>
                <w:b w:val="0"/>
                <w:bCs w:val="0"/>
              </w:rPr>
              <w:t xml:space="preserve">Treatment </w:t>
            </w:r>
            <w:proofErr w:type="spellStart"/>
            <w:r w:rsidRPr="001F4421">
              <w:rPr>
                <w:rFonts w:ascii="Times New Roman" w:hAnsi="Times New Roman" w:cs="Times New Roman"/>
                <w:b w:val="0"/>
                <w:bCs w:val="0"/>
              </w:rPr>
              <w:t>administered</w:t>
            </w:r>
            <w:proofErr w:type="spellEnd"/>
            <w:r w:rsidRPr="001F4421">
              <w:rPr>
                <w:rFonts w:ascii="Times New Roman" w:hAnsi="Times New Roman" w:cs="Times New Roman"/>
                <w:b w:val="0"/>
                <w:bCs w:val="0"/>
              </w:rPr>
              <w:t>, n (%)</w:t>
            </w:r>
          </w:p>
        </w:tc>
      </w:tr>
      <w:tr w:rsidR="00645C6A" w:rsidRPr="007B4484" w14:paraId="4BC4E147" w14:textId="7C13CFAA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shd w:val="clear" w:color="auto" w:fill="auto"/>
            <w:vAlign w:val="center"/>
          </w:tcPr>
          <w:p w14:paraId="05B93B07" w14:textId="6B2258BA" w:rsidR="00645C6A" w:rsidRPr="001F4421" w:rsidRDefault="00645C6A" w:rsidP="00645C6A">
            <w:pPr>
              <w:spacing w:line="360" w:lineRule="auto"/>
              <w:ind w:left="708"/>
              <w:rPr>
                <w:rFonts w:ascii="Times New Roman" w:hAnsi="Times New Roman" w:cs="Times New Roman"/>
                <w:b w:val="0"/>
                <w:bCs w:val="0"/>
              </w:rPr>
            </w:pPr>
            <w:r w:rsidRPr="001F4421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Fexinidazole, n (%)</w:t>
            </w:r>
          </w:p>
        </w:tc>
        <w:tc>
          <w:tcPr>
            <w:tcW w:w="2797" w:type="dxa"/>
            <w:shd w:val="clear" w:color="auto" w:fill="auto"/>
            <w:vAlign w:val="center"/>
          </w:tcPr>
          <w:p w14:paraId="2E1A1E3C" w14:textId="0F92F77B" w:rsidR="00645C6A" w:rsidRPr="001F4421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/64 (50.00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B06C175" w14:textId="5D4D0DDE" w:rsidR="00645C6A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 (65.22)</w:t>
            </w:r>
          </w:p>
        </w:tc>
      </w:tr>
      <w:tr w:rsidR="00645C6A" w:rsidRPr="00AA6C12" w14:paraId="7D23F50C" w14:textId="2BBB7CF2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shd w:val="clear" w:color="auto" w:fill="auto"/>
            <w:vAlign w:val="center"/>
          </w:tcPr>
          <w:p w14:paraId="4A65300E" w14:textId="4368497B" w:rsidR="00645C6A" w:rsidRPr="001F4421" w:rsidRDefault="00645C6A" w:rsidP="00645C6A">
            <w:pPr>
              <w:spacing w:line="360" w:lineRule="auto"/>
              <w:ind w:left="708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F4421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Pentamidine, n (%)</w:t>
            </w:r>
          </w:p>
        </w:tc>
        <w:tc>
          <w:tcPr>
            <w:tcW w:w="2797" w:type="dxa"/>
            <w:shd w:val="clear" w:color="auto" w:fill="auto"/>
            <w:vAlign w:val="center"/>
          </w:tcPr>
          <w:p w14:paraId="26F15E0E" w14:textId="62F5564E" w:rsidR="00645C6A" w:rsidRPr="001F4421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/64 (4.69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4B2182E" w14:textId="2F0A12EE" w:rsidR="00645C6A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6.52)</w:t>
            </w:r>
          </w:p>
        </w:tc>
      </w:tr>
      <w:tr w:rsidR="00645C6A" w:rsidRPr="007B4484" w14:paraId="6AC26CD9" w14:textId="06EAF283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shd w:val="clear" w:color="auto" w:fill="auto"/>
            <w:vAlign w:val="center"/>
          </w:tcPr>
          <w:p w14:paraId="601B3700" w14:textId="57A08056" w:rsidR="00645C6A" w:rsidRPr="001F4421" w:rsidRDefault="00645C6A" w:rsidP="00645C6A">
            <w:pPr>
              <w:spacing w:line="360" w:lineRule="auto"/>
              <w:ind w:left="708"/>
              <w:rPr>
                <w:rFonts w:ascii="Times New Roman" w:hAnsi="Times New Roman" w:cs="Times New Roman"/>
                <w:b w:val="0"/>
                <w:bCs w:val="0"/>
              </w:rPr>
            </w:pPr>
            <w:r w:rsidRPr="001F4421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NECT, n (%)</w:t>
            </w:r>
          </w:p>
        </w:tc>
        <w:tc>
          <w:tcPr>
            <w:tcW w:w="2797" w:type="dxa"/>
            <w:shd w:val="clear" w:color="auto" w:fill="auto"/>
            <w:vAlign w:val="center"/>
          </w:tcPr>
          <w:p w14:paraId="0F19E10E" w14:textId="51961D25" w:rsidR="00645C6A" w:rsidRPr="001F4421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/64 (45.31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EDB98B2" w14:textId="7A96BC3F" w:rsidR="00645C6A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28.26)</w:t>
            </w:r>
          </w:p>
        </w:tc>
      </w:tr>
      <w:tr w:rsidR="00645C6A" w:rsidRPr="005231D2" w14:paraId="2C6DC141" w14:textId="0087C814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shd w:val="clear" w:color="auto" w:fill="auto"/>
            <w:vAlign w:val="center"/>
          </w:tcPr>
          <w:p w14:paraId="723DF93E" w14:textId="77777777" w:rsidR="00645C6A" w:rsidRPr="001F4421" w:rsidRDefault="00645C6A" w:rsidP="00645C6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F4421">
              <w:rPr>
                <w:rFonts w:ascii="Times New Roman" w:hAnsi="Times New Roman" w:cs="Times New Roman"/>
                <w:b w:val="0"/>
                <w:bCs w:val="0"/>
              </w:rPr>
              <w:t>Malaria co-</w:t>
            </w:r>
            <w:proofErr w:type="spellStart"/>
            <w:r w:rsidRPr="001F4421">
              <w:rPr>
                <w:rFonts w:ascii="Times New Roman" w:hAnsi="Times New Roman" w:cs="Times New Roman"/>
                <w:b w:val="0"/>
                <w:bCs w:val="0"/>
              </w:rPr>
              <w:t>infection</w:t>
            </w:r>
            <w:proofErr w:type="spellEnd"/>
            <w:r w:rsidRPr="001F4421">
              <w:rPr>
                <w:rFonts w:ascii="Times New Roman" w:hAnsi="Times New Roman" w:cs="Times New Roman"/>
                <w:b w:val="0"/>
                <w:bCs w:val="0"/>
              </w:rPr>
              <w:t>, n (%)</w:t>
            </w:r>
          </w:p>
        </w:tc>
        <w:tc>
          <w:tcPr>
            <w:tcW w:w="2797" w:type="dxa"/>
            <w:shd w:val="clear" w:color="auto" w:fill="auto"/>
            <w:vAlign w:val="center"/>
          </w:tcPr>
          <w:p w14:paraId="4E8FC485" w14:textId="6A0376FB" w:rsidR="00645C6A" w:rsidRPr="001F4421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442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/61</w:t>
            </w:r>
            <w:r w:rsidRPr="001F442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</w:t>
            </w:r>
            <w:r w:rsidRPr="001F442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5</w:t>
            </w:r>
            <w:r w:rsidRPr="001F44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C730C09" w14:textId="12F7FA8E" w:rsidR="00645C6A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1.76)</w:t>
            </w:r>
          </w:p>
        </w:tc>
      </w:tr>
      <w:tr w:rsidR="00645C6A" w:rsidRPr="005231D2" w14:paraId="0E2A79EA" w14:textId="77777777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shd w:val="clear" w:color="auto" w:fill="E7E6E6" w:themeFill="background2"/>
            <w:vAlign w:val="center"/>
          </w:tcPr>
          <w:p w14:paraId="3B7B8E34" w14:textId="668717E7" w:rsidR="00645C6A" w:rsidRPr="001F4421" w:rsidRDefault="00645C6A" w:rsidP="00645C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4421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Concomitant treatments, n (%)</w:t>
            </w:r>
          </w:p>
        </w:tc>
        <w:tc>
          <w:tcPr>
            <w:tcW w:w="2797" w:type="dxa"/>
            <w:shd w:val="clear" w:color="auto" w:fill="E7E6E6" w:themeFill="background2"/>
            <w:vAlign w:val="center"/>
          </w:tcPr>
          <w:p w14:paraId="0E0B2C32" w14:textId="67ACD5E7" w:rsidR="00645C6A" w:rsidRPr="001F4421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/60</w:t>
            </w:r>
            <w:r w:rsidRPr="001F442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1</w:t>
            </w:r>
            <w:r w:rsidRPr="001F442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7</w:t>
            </w:r>
            <w:r w:rsidRPr="001F44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14:paraId="5DAB42B1" w14:textId="6C96E8B7" w:rsidR="00645C6A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45.65)</w:t>
            </w:r>
          </w:p>
        </w:tc>
      </w:tr>
      <w:tr w:rsidR="00645C6A" w:rsidRPr="005231D2" w14:paraId="305B77C3" w14:textId="50B8837A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shd w:val="clear" w:color="auto" w:fill="auto"/>
            <w:vAlign w:val="center"/>
          </w:tcPr>
          <w:p w14:paraId="24098413" w14:textId="708E4851" w:rsidR="00645C6A" w:rsidRPr="00BD61E9" w:rsidRDefault="00645C6A" w:rsidP="00645C6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D61E9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Unfavourable outcome</w:t>
            </w:r>
            <w:r w:rsidRPr="005566A8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GB"/>
              </w:rPr>
              <w:t xml:space="preserve">1 </w:t>
            </w:r>
            <w:r w:rsidRPr="00BD61E9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at discharge, n (%)</w:t>
            </w:r>
          </w:p>
        </w:tc>
        <w:tc>
          <w:tcPr>
            <w:tcW w:w="2797" w:type="dxa"/>
            <w:shd w:val="clear" w:color="auto" w:fill="auto"/>
            <w:vAlign w:val="center"/>
          </w:tcPr>
          <w:p w14:paraId="1C1C8D0B" w14:textId="29784457" w:rsidR="00645C6A" w:rsidRPr="001F4421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3/63</w:t>
            </w:r>
            <w:r w:rsidRPr="00C166A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0</w:t>
            </w:r>
            <w:r w:rsidRPr="00C166A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63</w:t>
            </w:r>
            <w:r w:rsidRPr="00C166A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E5BA50F" w14:textId="5B5F9066" w:rsidR="00645C6A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C166A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7</w:t>
            </w:r>
            <w:r w:rsidRPr="00C166A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9)</w:t>
            </w:r>
          </w:p>
        </w:tc>
      </w:tr>
      <w:tr w:rsidR="00645C6A" w:rsidRPr="005231D2" w14:paraId="244C4327" w14:textId="267599A5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shd w:val="clear" w:color="auto" w:fill="auto"/>
            <w:vAlign w:val="center"/>
          </w:tcPr>
          <w:p w14:paraId="413E9CED" w14:textId="559B8F60" w:rsidR="00645C6A" w:rsidRPr="00BD61E9" w:rsidRDefault="00645C6A" w:rsidP="00645C6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D61E9"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  <w:t>ADRs, n (%)</w:t>
            </w:r>
          </w:p>
        </w:tc>
        <w:tc>
          <w:tcPr>
            <w:tcW w:w="2797" w:type="dxa"/>
            <w:shd w:val="clear" w:color="auto" w:fill="auto"/>
            <w:vAlign w:val="center"/>
          </w:tcPr>
          <w:p w14:paraId="1A170631" w14:textId="16519749" w:rsidR="00645C6A" w:rsidRPr="001F4421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8/60</w:t>
            </w:r>
            <w:r w:rsidRPr="00C166A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3</w:t>
            </w:r>
            <w:r w:rsidRPr="00C166A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3</w:t>
            </w:r>
            <w:r w:rsidRPr="00C166A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0555454" w14:textId="5DC2C1BD" w:rsidR="00645C6A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9</w:t>
            </w:r>
            <w:r w:rsidRPr="00C166A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3</w:t>
            </w:r>
            <w:r w:rsidRPr="00C166A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4</w:t>
            </w:r>
            <w:r w:rsidRPr="00C166A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645C6A" w:rsidRPr="005231D2" w14:paraId="54BDB4AB" w14:textId="17179688" w:rsidTr="00645C6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7C73E4" w14:textId="6ECBF610" w:rsidR="00645C6A" w:rsidRPr="00BD61E9" w:rsidRDefault="00645C6A" w:rsidP="00645C6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D61E9">
              <w:rPr>
                <w:rFonts w:ascii="Times New Roman" w:hAnsi="Times New Roman" w:cs="Times New Roman"/>
                <w:b w:val="0"/>
                <w:bCs w:val="0"/>
              </w:rPr>
              <w:t xml:space="preserve">Treatment </w:t>
            </w:r>
            <w:proofErr w:type="spellStart"/>
            <w:r w:rsidRPr="00BD61E9">
              <w:rPr>
                <w:rFonts w:ascii="Times New Roman" w:hAnsi="Times New Roman" w:cs="Times New Roman"/>
                <w:b w:val="0"/>
                <w:bCs w:val="0"/>
              </w:rPr>
              <w:t>discontinuation</w:t>
            </w:r>
            <w:proofErr w:type="spellEnd"/>
            <w:r w:rsidRPr="00BD61E9">
              <w:rPr>
                <w:rFonts w:ascii="Times New Roman" w:hAnsi="Times New Roman" w:cs="Times New Roman"/>
                <w:b w:val="0"/>
                <w:bCs w:val="0"/>
              </w:rPr>
              <w:t>, n (%)</w:t>
            </w:r>
          </w:p>
        </w:tc>
        <w:tc>
          <w:tcPr>
            <w:tcW w:w="27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7698F1" w14:textId="76F6FB3D" w:rsidR="00645C6A" w:rsidRPr="001F4421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3/59 (5.08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D62859" w14:textId="7F535382" w:rsidR="00645C6A" w:rsidRDefault="00645C6A" w:rsidP="00645C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 (2.17)</w:t>
            </w:r>
          </w:p>
        </w:tc>
      </w:tr>
    </w:tbl>
    <w:p w14:paraId="12364C35" w14:textId="77777777" w:rsidR="00BD61E9" w:rsidRPr="00D536BE" w:rsidRDefault="00BD61E9" w:rsidP="002058CE">
      <w:pPr>
        <w:rPr>
          <w:rFonts w:ascii="Times New Roman" w:hAnsi="Times New Roman" w:cs="Times New Roman"/>
          <w:vertAlign w:val="superscript"/>
          <w:lang w:val="en-US"/>
        </w:rPr>
      </w:pPr>
      <w:bookmarkStart w:id="4" w:name="_Hlk152079578"/>
      <w:bookmarkEnd w:id="2"/>
    </w:p>
    <w:p w14:paraId="51E965A7" w14:textId="4AD38B4A" w:rsidR="00944FF2" w:rsidRPr="005566A8" w:rsidRDefault="005566A8" w:rsidP="002058C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GB"/>
        </w:rPr>
        <w:t>1</w:t>
      </w:r>
      <w:r w:rsidR="002058CE" w:rsidRPr="005D6ACA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D454B3">
        <w:rPr>
          <w:rFonts w:ascii="Times New Roman" w:hAnsi="Times New Roman" w:cs="Times New Roman"/>
          <w:lang w:val="en-GB"/>
        </w:rPr>
        <w:t>Unf</w:t>
      </w:r>
      <w:r w:rsidR="002058CE" w:rsidRPr="005D6ACA">
        <w:rPr>
          <w:rFonts w:ascii="Times New Roman" w:hAnsi="Times New Roman" w:cs="Times New Roman"/>
          <w:lang w:val="en-GB"/>
        </w:rPr>
        <w:t xml:space="preserve">avourable outcome is defined as presence of signs or symptoms consistent with </w:t>
      </w:r>
      <w:r w:rsidR="002058CE" w:rsidRPr="005D6ACA">
        <w:rPr>
          <w:rFonts w:ascii="Times New Roman" w:hAnsi="Times New Roman" w:cs="Times New Roman"/>
          <w:i/>
          <w:lang w:val="en-GB"/>
        </w:rPr>
        <w:t>g</w:t>
      </w:r>
      <w:r w:rsidR="002058CE" w:rsidRPr="005D6ACA">
        <w:rPr>
          <w:rFonts w:ascii="Times New Roman" w:hAnsi="Times New Roman" w:cs="Times New Roman"/>
          <w:lang w:val="en-GB"/>
        </w:rPr>
        <w:t xml:space="preserve">-HAT at discharge, or death </w:t>
      </w:r>
      <w:r w:rsidR="00645C6A">
        <w:rPr>
          <w:rFonts w:ascii="Times New Roman" w:hAnsi="Times New Roman" w:cs="Times New Roman"/>
          <w:lang w:val="en-GB"/>
        </w:rPr>
        <w:t xml:space="preserve">related to </w:t>
      </w:r>
      <w:r w:rsidR="00645C6A" w:rsidRPr="004227A2">
        <w:rPr>
          <w:rFonts w:ascii="Times New Roman" w:hAnsi="Times New Roman" w:cs="Times New Roman"/>
          <w:i/>
          <w:iCs/>
          <w:lang w:val="en-GB"/>
        </w:rPr>
        <w:t>g</w:t>
      </w:r>
      <w:r w:rsidR="00645C6A">
        <w:rPr>
          <w:rFonts w:ascii="Times New Roman" w:hAnsi="Times New Roman" w:cs="Times New Roman"/>
          <w:lang w:val="en-GB"/>
        </w:rPr>
        <w:t xml:space="preserve">-HAT or </w:t>
      </w:r>
      <w:r w:rsidR="00645C6A" w:rsidRPr="004227A2">
        <w:rPr>
          <w:rFonts w:ascii="Times New Roman" w:hAnsi="Times New Roman" w:cs="Times New Roman"/>
          <w:i/>
          <w:iCs/>
          <w:lang w:val="en-GB"/>
        </w:rPr>
        <w:t>g</w:t>
      </w:r>
      <w:r w:rsidR="00645C6A">
        <w:rPr>
          <w:rFonts w:ascii="Times New Roman" w:hAnsi="Times New Roman" w:cs="Times New Roman"/>
          <w:lang w:val="en-GB"/>
        </w:rPr>
        <w:t xml:space="preserve">-HAT treatment occurred </w:t>
      </w:r>
      <w:r w:rsidR="002058CE" w:rsidRPr="005D6ACA">
        <w:rPr>
          <w:rFonts w:ascii="Times New Roman" w:hAnsi="Times New Roman" w:cs="Times New Roman"/>
          <w:lang w:val="en-GB"/>
        </w:rPr>
        <w:t xml:space="preserve">during </w:t>
      </w:r>
      <w:r w:rsidRPr="005D6ACA">
        <w:rPr>
          <w:rFonts w:ascii="Times New Roman" w:hAnsi="Times New Roman" w:cs="Times New Roman"/>
          <w:lang w:val="en-GB"/>
        </w:rPr>
        <w:t>hospitalisation.</w:t>
      </w:r>
      <w:r>
        <w:rPr>
          <w:rFonts w:ascii="Times New Roman" w:hAnsi="Times New Roman" w:cs="Times New Roman"/>
          <w:lang w:val="en-US"/>
        </w:rPr>
        <w:br/>
      </w:r>
      <w:r>
        <w:rPr>
          <w:rFonts w:ascii="Times New Roman" w:hAnsi="Times New Roman" w:cs="Times New Roman"/>
          <w:lang w:val="en-GB"/>
        </w:rPr>
        <w:t xml:space="preserve">ADR: adverse drug reactions; </w:t>
      </w:r>
      <w:r w:rsidR="002058CE" w:rsidRPr="005D6ACA">
        <w:rPr>
          <w:rFonts w:ascii="Times New Roman" w:hAnsi="Times New Roman" w:cs="Times New Roman"/>
          <w:lang w:val="en-GB"/>
        </w:rPr>
        <w:t>CNS: central nervous system; CSF: cerebrospinal fluid; IQR: interqua</w:t>
      </w:r>
      <w:r w:rsidR="003144FC">
        <w:rPr>
          <w:rFonts w:ascii="Times New Roman" w:hAnsi="Times New Roman" w:cs="Times New Roman"/>
          <w:lang w:val="en-GB"/>
        </w:rPr>
        <w:t>r</w:t>
      </w:r>
      <w:r w:rsidR="002058CE" w:rsidRPr="005D6ACA">
        <w:rPr>
          <w:rFonts w:ascii="Times New Roman" w:hAnsi="Times New Roman" w:cs="Times New Roman"/>
          <w:lang w:val="en-GB"/>
        </w:rPr>
        <w:t xml:space="preserve">tile </w:t>
      </w:r>
      <w:r w:rsidR="002058CE" w:rsidRPr="005D6ACA">
        <w:rPr>
          <w:rFonts w:ascii="Times New Roman" w:hAnsi="Times New Roman" w:cs="Times New Roman"/>
          <w:lang w:val="en-GB"/>
        </w:rPr>
        <w:lastRenderedPageBreak/>
        <w:t xml:space="preserve">range; LP: lumbar puncture; </w:t>
      </w:r>
      <w:r w:rsidR="00AA6C12">
        <w:rPr>
          <w:rFonts w:ascii="Times New Roman" w:hAnsi="Times New Roman" w:cs="Times New Roman"/>
          <w:lang w:val="en-GB"/>
        </w:rPr>
        <w:t xml:space="preserve">NECT: nifurtimox eflornithine combination therapy; </w:t>
      </w:r>
      <w:r w:rsidR="00D454B3">
        <w:rPr>
          <w:rFonts w:ascii="Times New Roman" w:hAnsi="Times New Roman" w:cs="Times New Roman"/>
          <w:lang w:val="en-GB"/>
        </w:rPr>
        <w:t>PHCC</w:t>
      </w:r>
      <w:r w:rsidR="00AA6C12">
        <w:rPr>
          <w:rFonts w:ascii="Times New Roman" w:hAnsi="Times New Roman" w:cs="Times New Roman"/>
          <w:lang w:val="en-GB"/>
        </w:rPr>
        <w:t>s</w:t>
      </w:r>
      <w:r w:rsidR="00D454B3">
        <w:rPr>
          <w:rFonts w:ascii="Times New Roman" w:hAnsi="Times New Roman" w:cs="Times New Roman"/>
          <w:lang w:val="en-GB"/>
        </w:rPr>
        <w:t xml:space="preserve">: primary health care </w:t>
      </w:r>
      <w:proofErr w:type="spellStart"/>
      <w:r w:rsidR="00D454B3">
        <w:rPr>
          <w:rFonts w:ascii="Times New Roman" w:hAnsi="Times New Roman" w:cs="Times New Roman"/>
          <w:lang w:val="en-GB"/>
        </w:rPr>
        <w:t>cent</w:t>
      </w:r>
      <w:r w:rsidR="00AA6C12">
        <w:rPr>
          <w:rFonts w:ascii="Times New Roman" w:hAnsi="Times New Roman" w:cs="Times New Roman"/>
          <w:lang w:val="en-GB"/>
        </w:rPr>
        <w:t>ers</w:t>
      </w:r>
      <w:proofErr w:type="spellEnd"/>
      <w:r w:rsidR="00D454B3">
        <w:rPr>
          <w:rFonts w:ascii="Times New Roman" w:hAnsi="Times New Roman" w:cs="Times New Roman"/>
          <w:lang w:val="en-GB"/>
        </w:rPr>
        <w:t>; PHCU</w:t>
      </w:r>
      <w:r w:rsidR="00AA6C12">
        <w:rPr>
          <w:rFonts w:ascii="Times New Roman" w:hAnsi="Times New Roman" w:cs="Times New Roman"/>
          <w:lang w:val="en-GB"/>
        </w:rPr>
        <w:t>s</w:t>
      </w:r>
      <w:r w:rsidR="00D454B3">
        <w:rPr>
          <w:rFonts w:ascii="Times New Roman" w:hAnsi="Times New Roman" w:cs="Times New Roman"/>
          <w:lang w:val="en-GB"/>
        </w:rPr>
        <w:t>: primary health care unit</w:t>
      </w:r>
      <w:r w:rsidR="00AA6C12">
        <w:rPr>
          <w:rFonts w:ascii="Times New Roman" w:hAnsi="Times New Roman" w:cs="Times New Roman"/>
          <w:lang w:val="en-GB"/>
        </w:rPr>
        <w:t>s</w:t>
      </w:r>
      <w:r w:rsidR="00D454B3">
        <w:rPr>
          <w:rFonts w:ascii="Times New Roman" w:hAnsi="Times New Roman" w:cs="Times New Roman"/>
          <w:lang w:val="en-GB"/>
        </w:rPr>
        <w:t xml:space="preserve">; </w:t>
      </w:r>
      <w:r w:rsidR="002058CE" w:rsidRPr="005D6ACA">
        <w:rPr>
          <w:rFonts w:ascii="Times New Roman" w:hAnsi="Times New Roman" w:cs="Times New Roman"/>
          <w:lang w:val="en-GB"/>
        </w:rPr>
        <w:t>WBC: white blood cells</w:t>
      </w:r>
      <w:bookmarkEnd w:id="4"/>
      <w:r w:rsidR="000177D6">
        <w:rPr>
          <w:rFonts w:ascii="Times New Roman" w:hAnsi="Times New Roman" w:cs="Times New Roman"/>
          <w:lang w:val="en-GB"/>
        </w:rPr>
        <w:t>.</w:t>
      </w:r>
    </w:p>
    <w:p w14:paraId="37432630" w14:textId="5BD1F007" w:rsidR="00BD145C" w:rsidRDefault="00BD145C" w:rsidP="002058CE">
      <w:pPr>
        <w:rPr>
          <w:rFonts w:ascii="Times New Roman" w:hAnsi="Times New Roman" w:cs="Times New Roman"/>
          <w:lang w:val="en-GB"/>
        </w:rPr>
      </w:pPr>
      <w:r w:rsidRPr="005D6ACA">
        <w:rPr>
          <w:rFonts w:ascii="Times New Roman" w:hAnsi="Times New Roman" w:cs="Times New Roman"/>
          <w:lang w:val="en-GB"/>
        </w:rPr>
        <w:br/>
      </w:r>
      <w:r>
        <w:rPr>
          <w:rFonts w:ascii="Times New Roman" w:hAnsi="Times New Roman" w:cs="Times New Roman"/>
          <w:lang w:val="en-GB"/>
        </w:rPr>
        <w:br/>
      </w:r>
    </w:p>
    <w:p w14:paraId="7F86B385" w14:textId="77777777" w:rsidR="000177D6" w:rsidRPr="000177D6" w:rsidRDefault="000177D6" w:rsidP="002058CE">
      <w:pPr>
        <w:rPr>
          <w:rFonts w:ascii="Times New Roman" w:hAnsi="Times New Roman" w:cs="Times New Roman"/>
          <w:lang w:val="en-GB"/>
        </w:rPr>
      </w:pPr>
    </w:p>
    <w:sectPr w:rsidR="000177D6" w:rsidRPr="000177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8CE"/>
    <w:rsid w:val="000177D6"/>
    <w:rsid w:val="00022871"/>
    <w:rsid w:val="00032D51"/>
    <w:rsid w:val="00070F61"/>
    <w:rsid w:val="00093247"/>
    <w:rsid w:val="000E07CE"/>
    <w:rsid w:val="001528A2"/>
    <w:rsid w:val="00177EDB"/>
    <w:rsid w:val="001C756B"/>
    <w:rsid w:val="001F4421"/>
    <w:rsid w:val="002058CE"/>
    <w:rsid w:val="00226BED"/>
    <w:rsid w:val="002C54D3"/>
    <w:rsid w:val="00304537"/>
    <w:rsid w:val="003144FC"/>
    <w:rsid w:val="0031582A"/>
    <w:rsid w:val="00324FD3"/>
    <w:rsid w:val="00345AA2"/>
    <w:rsid w:val="00382250"/>
    <w:rsid w:val="00394373"/>
    <w:rsid w:val="003F0551"/>
    <w:rsid w:val="004227A2"/>
    <w:rsid w:val="00461F83"/>
    <w:rsid w:val="004F6DE5"/>
    <w:rsid w:val="00520B9B"/>
    <w:rsid w:val="005566A8"/>
    <w:rsid w:val="005C7602"/>
    <w:rsid w:val="005D6ACA"/>
    <w:rsid w:val="005E1901"/>
    <w:rsid w:val="0060633D"/>
    <w:rsid w:val="00611E59"/>
    <w:rsid w:val="00640C8E"/>
    <w:rsid w:val="00645C6A"/>
    <w:rsid w:val="006B6442"/>
    <w:rsid w:val="006C106C"/>
    <w:rsid w:val="006E2185"/>
    <w:rsid w:val="007271F8"/>
    <w:rsid w:val="0073238F"/>
    <w:rsid w:val="00733A40"/>
    <w:rsid w:val="00735A6A"/>
    <w:rsid w:val="007671EF"/>
    <w:rsid w:val="00767DC4"/>
    <w:rsid w:val="00793A36"/>
    <w:rsid w:val="007A2032"/>
    <w:rsid w:val="007B60ED"/>
    <w:rsid w:val="007C244F"/>
    <w:rsid w:val="007D6D33"/>
    <w:rsid w:val="007D7B8D"/>
    <w:rsid w:val="007E0450"/>
    <w:rsid w:val="008337E7"/>
    <w:rsid w:val="00843A20"/>
    <w:rsid w:val="008573CB"/>
    <w:rsid w:val="008675D7"/>
    <w:rsid w:val="008A2211"/>
    <w:rsid w:val="008F25E8"/>
    <w:rsid w:val="00937780"/>
    <w:rsid w:val="00944FF2"/>
    <w:rsid w:val="00951B87"/>
    <w:rsid w:val="009701E5"/>
    <w:rsid w:val="00971242"/>
    <w:rsid w:val="00983E2A"/>
    <w:rsid w:val="009C5ECD"/>
    <w:rsid w:val="00A0410B"/>
    <w:rsid w:val="00A41109"/>
    <w:rsid w:val="00A96DA5"/>
    <w:rsid w:val="00AA6C12"/>
    <w:rsid w:val="00AE7182"/>
    <w:rsid w:val="00B16836"/>
    <w:rsid w:val="00B94CAA"/>
    <w:rsid w:val="00BB061A"/>
    <w:rsid w:val="00BC34D0"/>
    <w:rsid w:val="00BC5A40"/>
    <w:rsid w:val="00BD145C"/>
    <w:rsid w:val="00BD61E9"/>
    <w:rsid w:val="00C028B3"/>
    <w:rsid w:val="00C23608"/>
    <w:rsid w:val="00C278C1"/>
    <w:rsid w:val="00C44EB4"/>
    <w:rsid w:val="00C64E27"/>
    <w:rsid w:val="00C704DA"/>
    <w:rsid w:val="00CE3CA2"/>
    <w:rsid w:val="00CE47FA"/>
    <w:rsid w:val="00CF6F6F"/>
    <w:rsid w:val="00D359C2"/>
    <w:rsid w:val="00D454B3"/>
    <w:rsid w:val="00D536BE"/>
    <w:rsid w:val="00DA01F6"/>
    <w:rsid w:val="00E123E1"/>
    <w:rsid w:val="00EC7C41"/>
    <w:rsid w:val="00EE529A"/>
    <w:rsid w:val="00EF40EE"/>
    <w:rsid w:val="00F351D2"/>
    <w:rsid w:val="00F43972"/>
    <w:rsid w:val="00FF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E8ABE"/>
  <w15:chartTrackingRefBased/>
  <w15:docId w15:val="{B20CA765-5E36-427E-8071-E827C1A56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C54D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1chiara1">
    <w:name w:val="Tabella griglia 1 chiara1"/>
    <w:basedOn w:val="Tabellanormale"/>
    <w:uiPriority w:val="46"/>
    <w:rsid w:val="002058C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gliatabella">
    <w:name w:val="Table Grid"/>
    <w:basedOn w:val="Tabellanormale"/>
    <w:uiPriority w:val="39"/>
    <w:rsid w:val="00944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645C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2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mariotti</dc:creator>
  <cp:keywords/>
  <dc:description/>
  <cp:lastModifiedBy>Francesca Mariotti</cp:lastModifiedBy>
  <cp:revision>29</cp:revision>
  <dcterms:created xsi:type="dcterms:W3CDTF">2024-06-29T10:21:00Z</dcterms:created>
  <dcterms:modified xsi:type="dcterms:W3CDTF">2025-07-24T17:05:00Z</dcterms:modified>
</cp:coreProperties>
</file>